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STROBE Statement</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3639"/>
        <w:gridCol w:w="3653"/>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3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p>
            <w:pPr>
              <w:pStyle w:val="TableHeader"/>
              <w:tabs>
                <w:tab w:val="clear" w:pos="720"/>
                <w:tab w:val="left" w:pos="5400" w:leader="none"/>
              </w:tabs>
              <w:jc w:val="center"/>
              <w:rPr>
                <w:bCs/>
                <w:sz w:val="20"/>
              </w:rPr>
            </w:pPr>
            <w:r>
              <w:rPr>
                <w:bCs/>
                <w:sz w:val="20"/>
              </w:rPr>
            </w:r>
          </w:p>
        </w:tc>
        <w:tc>
          <w:tcPr>
            <w:tcW w:w="365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spons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The abstract explicitly states that this is a cross-sectional study.  “This cross-sectional study evaluates the potential of artificial intelligence (AI), based on the example of ChatGPT-4.0, in identifying suitable study participants among breast cancer patients, utilizing real-world tumor board dat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abstract summarizes objective (evaluating the potential of ChatGPT-4.0 for patient identification in breast cancer clinical trials), methods (training of ChatGPT-4.0 on fictious study protocols; study screening by AI and clinician control group; benchmarking of screening results against an expert-validated reference standard; calculation of sensitivity and specificity), results (performance of ChatGPT-4.0 versus medical professionals, impact of team-based decision-making), and conclusions on AI utility.</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 introduction describes challenges in screening patients for clinical breast cancer trials, and the potential role of ChatGPT-4.0 in reducing workload and errors. AI systems other than ChatGPT-4.0, including IBM Watson Clinical Trial Matching, CogStack, and ACTES, are also discussed to contextualize the study withing existing AI approaches for trial recruitment.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bjective: to evaluate the potential of ChatGPT-4.0 to identify eligible patients for clinical breast cancer trials using real-world tumor board data</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cross-sectional design is described at the beginning of the Methods section; presented key elements include training of ChatGPT-4.0 on fictious study protocols; presentation of the data to ChatGPT-4.0 and the control group of medical professionals; study screening by AI and clinician control group; benchmarking of screening results against an expert-validated reference standard; calculation of sensitivity and specificit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tting: Department of Gynecology and Obstetrics, University Hospital Erlangen, Germany; data collected from January 2024 tumor board registration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4 tumor board registrations in the Department of Gynecology and Obstetrics, University Hospital Erlangen, Germany, from January 2024 included; all patients who provided written informed consent; both malignant and benign breast findings included; all data anonymiz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utcome: eligibility for clinical trial participation; exposures: assessment by ChatGPT-4.0 or by clinicians</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Patient data extracted from tumor board registrations; standardized input used for both AI and clinicians; expert-validated benchmark used for comparis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Standardized data input, inclusion of clinicians with different levels of experience, anonymized patient information, and use of expert benchmark reduce bia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ll 124 tumor board registrations from the specified month included who provided written informed consent; no formal sample size calculation perform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ge categorized as &lt;55 or ≥55; other variables reported as categorical or binary; simplification noted as limitation</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65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nsitivity and specificity each with a 95% confidence interval (CI) were calculated for the AI as well as for each member of the control group; Clopper-Pearson method was used to calculate the Cis; calculations were carried out using the R system for statistical computing (version 4.5.1; R Development Core Team, Vienna, Austria, 2025); subgroup analyses by study type (neoadjuvant, adjuvant, palliative); no missing dat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65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4 registrations assessed; no cases excluded from analysi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tailed patient characteristics (e.g., demographics, clinical data) are not presented in the manuscript because they are not essential for the study’s main objective, which is to evaluate the performance of ChatGPT-4.0 versus clinical experts. To protect patient privacy, only aggregated and anonymized data were used. Detailed patient-level data can be made available upon justified reques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 all data used for AI and clinician assessments were complete, and no missing values affected the study analysis.</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umber of eligible patients (19 of 124) reported; AI and clinician performance summarized</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nsitivity and specificity were calculated for ChatGPT-4.0 and each member of the clinician control group, using an expert-validated reference standard. 95% confidence intervals were reported for all estimates (Clopper-Pearson method). No adjustments for confounders were performed, as the study design did not include exposure-outcome comparison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ontinuous variables relevant for eligibility, such as age, were categorized (&lt;55 years or ≥55 years). Other patient characteristics were provided in categorical or binary form for AI and clinician assessment. Data simplification was noted as limitation.</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 as the study does not report time-to-event outcomes or relative risks; the analysis focuses on performance measures (sensitivity and specificity) for patient identification at a single time poin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 - e.g. analyses of subgroups and interactions, and sensitivity analys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bgroup analyses were performed for each type of study protocol (neoadjuvant, adjuvant, palliative) to assess performance differences of AI and clinicians. Team-based performance was evaluated by determining whether at least one physician correctly identified eligible patients. No additional sensitivity analyses were required, as all data were complete and standardized.</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I showed high specificity but variable sensitivity; clinicians performed better on average; team-based approach most effectiv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mall sample size, simplified patient data, single-center study, AI limitations, heterogeneous clinician experien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The results of this study are interpreted with caution in light of the study objectives and limitations. ChatGPT-4.0 demonstrated high specificity but variable and often low sensitivity, particularly in neoadjuvant and adjuvant study scenarios. Clinicians generally outperformed the AI, although performance varied across individual evaluators, highlighting the importance of expertise and team-based decision-making. The study acknowledges limitations such as a small, single-center cohort, simplified patient data, and the lack of longitudinal follow-up. Comparisons with other AI systems, including IBM Watson Clinical Trial Matching, CogStack, and ACTES, contextualize these findings within the broader field of AI-assisted clinical trial recruitment, showing that general-purpose AI tools have potential but currently cannot replace expert human judgment. Overall, the study suggests that AI may serve as a supportive tool within a clinical team, but careful oversight and further model refinement are necessary before independent deployment in patient select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t was discussed that findings may not generalize beyond single-center or simplified dataset; multicenter studies recommended.</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3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funding; statement included in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7T13:51:00Z</dcterms:created>
  <dc:creator>pplouffe</dc:creator>
  <dc:description/>
  <cp:keywords/>
  <dc:language>en-US</dc:language>
  <cp:lastModifiedBy>Krückel, Annika</cp:lastModifiedBy>
  <cp:lastPrinted>2007-09-19T10:02:00Z</cp:lastPrinted>
  <dcterms:modified xsi:type="dcterms:W3CDTF">2025-09-27T15:1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